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8B4" w:rsidRPr="001939EF" w:rsidRDefault="00374541" w:rsidP="001939E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61792">
        <w:rPr>
          <w:rFonts w:ascii="Times New Roman" w:hAnsi="Times New Roman" w:cs="Times New Roman" w:hint="eastAsia"/>
          <w:b/>
          <w:sz w:val="24"/>
          <w:szCs w:val="24"/>
        </w:rPr>
        <w:t>5</w:t>
      </w:r>
      <w:bookmarkStart w:id="0" w:name="_GoBack"/>
      <w:bookmarkEnd w:id="0"/>
      <w:r w:rsidR="001939EF" w:rsidRPr="001939EF">
        <w:rPr>
          <w:rFonts w:ascii="Times New Roman" w:hAnsi="Times New Roman" w:cs="Times New Roman"/>
          <w:b/>
          <w:sz w:val="24"/>
          <w:szCs w:val="24"/>
        </w:rPr>
        <w:t>.</w:t>
      </w:r>
      <w:r w:rsidR="001939EF" w:rsidRPr="001939EF">
        <w:rPr>
          <w:rFonts w:ascii="Times New Roman" w:hAnsi="Times New Roman" w:cs="Times New Roman"/>
          <w:sz w:val="24"/>
          <w:szCs w:val="24"/>
        </w:rPr>
        <w:t xml:space="preserve"> Effect type annotation and distribution of SNPs and InDe</w:t>
      </w:r>
      <w:r w:rsidR="001939EF">
        <w:rPr>
          <w:rFonts w:ascii="Times New Roman" w:hAnsi="Times New Roman" w:cs="Times New Roman"/>
          <w:sz w:val="24"/>
          <w:szCs w:val="24"/>
        </w:rPr>
        <w:t>ls in different genomic regions</w:t>
      </w:r>
    </w:p>
    <w:tbl>
      <w:tblPr>
        <w:tblW w:w="14350" w:type="dxa"/>
        <w:tblInd w:w="-176" w:type="dxa"/>
        <w:tblLook w:val="04A0" w:firstRow="1" w:lastRow="0" w:firstColumn="1" w:lastColumn="0" w:noHBand="0" w:noVBand="1"/>
      </w:tblPr>
      <w:tblGrid>
        <w:gridCol w:w="3732"/>
        <w:gridCol w:w="1100"/>
        <w:gridCol w:w="1622"/>
        <w:gridCol w:w="348"/>
        <w:gridCol w:w="5369"/>
        <w:gridCol w:w="935"/>
        <w:gridCol w:w="1244"/>
      </w:tblGrid>
      <w:tr w:rsidR="001939EF" w:rsidRPr="001939EF" w:rsidTr="001939EF">
        <w:trPr>
          <w:trHeight w:val="270"/>
        </w:trPr>
        <w:tc>
          <w:tcPr>
            <w:tcW w:w="37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ls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e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6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71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STR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2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3934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6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48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STREAM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04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6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4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089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GENI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GENI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6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9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424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8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721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ACCEPT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ACCEPT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DONO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DONOR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1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REG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LICE_SITE_REG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25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_GAIN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2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_SHIF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74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_LO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_LO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5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_GAINE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2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_GAIN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6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_LOS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OP_LOS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_3_PRIM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4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_3_PRIM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82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_5_PRIM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8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R_5_PRIM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88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_SYNONYMOUS_COD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3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0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_CHANGE_PLUS_CODON_DELE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4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_SYNONYMOUS_STAR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_CHANGE_PLUS_CODON_INSER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9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_COD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5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_DELE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13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ONYMOUS_STOP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DON_INSERTION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3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_DELETE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1939EF" w:rsidRPr="001939EF" w:rsidTr="001939EF">
        <w:trPr>
          <w:trHeight w:val="270"/>
        </w:trPr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289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97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9EF" w:rsidRPr="001939EF" w:rsidRDefault="001939EF" w:rsidP="001939E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39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1939EF" w:rsidRDefault="001939EF"/>
    <w:sectPr w:rsidR="001939EF" w:rsidSect="001939E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6D3" w:rsidRDefault="005746D3" w:rsidP="001939EF">
      <w:r>
        <w:separator/>
      </w:r>
    </w:p>
  </w:endnote>
  <w:endnote w:type="continuationSeparator" w:id="0">
    <w:p w:rsidR="005746D3" w:rsidRDefault="005746D3" w:rsidP="00193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6D3" w:rsidRDefault="005746D3" w:rsidP="001939EF">
      <w:r>
        <w:separator/>
      </w:r>
    </w:p>
  </w:footnote>
  <w:footnote w:type="continuationSeparator" w:id="0">
    <w:p w:rsidR="005746D3" w:rsidRDefault="005746D3" w:rsidP="00193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817"/>
    <w:rsid w:val="001939EF"/>
    <w:rsid w:val="00374541"/>
    <w:rsid w:val="004E6817"/>
    <w:rsid w:val="005746D3"/>
    <w:rsid w:val="008A066A"/>
    <w:rsid w:val="008D3360"/>
    <w:rsid w:val="008F00A7"/>
    <w:rsid w:val="00A467BE"/>
    <w:rsid w:val="00B6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9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>微软中国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9-01-10T10:50:00Z</dcterms:created>
  <dcterms:modified xsi:type="dcterms:W3CDTF">2019-03-17T06:02:00Z</dcterms:modified>
</cp:coreProperties>
</file>